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668" w:rsidRDefault="003704F7" w:rsidP="00E04668">
      <w:pPr>
        <w:pStyle w:val="ListParagraph"/>
        <w:ind w:left="0"/>
        <w:jc w:val="center"/>
      </w:pPr>
      <w:r>
        <w:t>Appendix</w:t>
      </w:r>
    </w:p>
    <w:p w:rsidR="00E04668" w:rsidRPr="00E04668" w:rsidRDefault="00E04668" w:rsidP="00E04668">
      <w:pPr>
        <w:pStyle w:val="ListParagraph"/>
        <w:ind w:left="0"/>
        <w:jc w:val="center"/>
      </w:pPr>
    </w:p>
    <w:p w:rsidR="00E04668" w:rsidRDefault="00E04668" w:rsidP="00E04668">
      <w:r>
        <w:t>Concrete Construal of the Future/Present Questions: Study 2</w:t>
      </w:r>
    </w:p>
    <w:p w:rsidR="00E04668" w:rsidRDefault="00E04668" w:rsidP="00E04668"/>
    <w:p w:rsidR="00E04668" w:rsidRDefault="00E04668" w:rsidP="00E04668">
      <w:r>
        <w:t>Block 1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 xml:space="preserve">At what time will you have lunch </w:t>
      </w:r>
      <w:r>
        <w:t>(</w:t>
      </w:r>
      <w:r w:rsidRPr="00E04668">
        <w:t>one week from today</w:t>
      </w:r>
      <w:r>
        <w:t>/today)</w:t>
      </w:r>
      <w:r w:rsidRPr="00E04668">
        <w:t>?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 xml:space="preserve">What will you have for lunch </w:t>
      </w:r>
      <w:r>
        <w:t>(</w:t>
      </w:r>
      <w:r w:rsidRPr="00E04668">
        <w:t>one week from today</w:t>
      </w:r>
      <w:r>
        <w:t>/today)</w:t>
      </w:r>
      <w:r w:rsidRPr="00E04668">
        <w:t>?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 xml:space="preserve">Where will you have for lunch </w:t>
      </w:r>
      <w:r>
        <w:t>(</w:t>
      </w:r>
      <w:r w:rsidRPr="00E04668">
        <w:t>one week from today</w:t>
      </w:r>
      <w:r>
        <w:t>/today)</w:t>
      </w:r>
      <w:r w:rsidRPr="00E04668">
        <w:t>?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 xml:space="preserve">What beverage will you drink at lunch </w:t>
      </w:r>
      <w:r>
        <w:t>(</w:t>
      </w:r>
      <w:r w:rsidRPr="00E04668">
        <w:t>one week from today</w:t>
      </w:r>
      <w:r>
        <w:t>/today)</w:t>
      </w:r>
      <w:r w:rsidRPr="00E04668">
        <w:t>?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 xml:space="preserve">Who will you have lunch with </w:t>
      </w:r>
      <w:r>
        <w:t>(</w:t>
      </w:r>
      <w:r w:rsidRPr="00E04668">
        <w:t>one week from today</w:t>
      </w:r>
      <w:r>
        <w:t>/today)</w:t>
      </w:r>
      <w:r w:rsidRPr="00E04668">
        <w:t>?</w:t>
      </w:r>
    </w:p>
    <w:p w:rsidR="00E04668" w:rsidRDefault="00E04668" w:rsidP="00E04668"/>
    <w:p w:rsidR="00E04668" w:rsidRDefault="00E04668" w:rsidP="00E04668">
      <w:r>
        <w:t>Block 2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 xml:space="preserve">Name a website that you will visit </w:t>
      </w:r>
      <w:r>
        <w:t>(</w:t>
      </w:r>
      <w:r w:rsidRPr="00E04668">
        <w:t>six months from today</w:t>
      </w:r>
      <w:r>
        <w:t>/today)</w:t>
      </w:r>
      <w:r w:rsidRPr="00E04668">
        <w:t>.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>Why will you visit this website?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>At what time of day will you visit this website?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</w:pPr>
      <w:r w:rsidRPr="00E04668">
        <w:t xml:space="preserve">What will the primary purpose of this website be </w:t>
      </w:r>
      <w:r>
        <w:t>(</w:t>
      </w:r>
      <w:r w:rsidRPr="00E04668">
        <w:t>six months from today</w:t>
      </w:r>
      <w:r>
        <w:t>/today)</w:t>
      </w:r>
      <w:r w:rsidRPr="00E04668">
        <w:t>?</w:t>
      </w:r>
    </w:p>
    <w:p w:rsidR="00E04668" w:rsidRPr="00E04668" w:rsidRDefault="00E04668" w:rsidP="00E04668">
      <w:pPr>
        <w:pStyle w:val="ListParagraph"/>
        <w:numPr>
          <w:ilvl w:val="0"/>
          <w:numId w:val="3"/>
        </w:numPr>
        <w:rPr>
          <w:u w:val="single"/>
        </w:rPr>
      </w:pPr>
      <w:r w:rsidRPr="00E04668">
        <w:t>Where will you be when you visit this website?</w:t>
      </w:r>
    </w:p>
    <w:p w:rsidR="00E04668" w:rsidRDefault="00E04668" w:rsidP="00E04668"/>
    <w:p w:rsidR="00E04668" w:rsidRDefault="00E04668" w:rsidP="00E04668">
      <w:r>
        <w:t>Block 3</w:t>
      </w:r>
    </w:p>
    <w:p w:rsidR="00E04668" w:rsidRPr="00E04668" w:rsidRDefault="00E04668" w:rsidP="00E04668">
      <w:pPr>
        <w:pStyle w:val="ListParagraph"/>
        <w:numPr>
          <w:ilvl w:val="0"/>
          <w:numId w:val="4"/>
        </w:numPr>
      </w:pPr>
      <w:r w:rsidRPr="00E04668">
        <w:t xml:space="preserve">Very briefly describe a leisurely activity that you will participate in </w:t>
      </w:r>
      <w:r>
        <w:t>(</w:t>
      </w:r>
      <w:r w:rsidRPr="00E04668">
        <w:t>one year from today</w:t>
      </w:r>
      <w:r>
        <w:t>/today)</w:t>
      </w:r>
      <w:r w:rsidRPr="00E04668">
        <w:t>?</w:t>
      </w:r>
    </w:p>
    <w:p w:rsidR="00E04668" w:rsidRPr="00E04668" w:rsidRDefault="00E04668" w:rsidP="00E04668">
      <w:pPr>
        <w:pStyle w:val="ListParagraph"/>
        <w:numPr>
          <w:ilvl w:val="0"/>
          <w:numId w:val="4"/>
        </w:numPr>
      </w:pPr>
      <w:r w:rsidRPr="00E04668">
        <w:t>What will you wear for this activity?</w:t>
      </w:r>
    </w:p>
    <w:p w:rsidR="00E04668" w:rsidRPr="00E04668" w:rsidRDefault="00E04668" w:rsidP="00E04668">
      <w:pPr>
        <w:pStyle w:val="ListParagraph"/>
        <w:numPr>
          <w:ilvl w:val="0"/>
          <w:numId w:val="4"/>
        </w:numPr>
      </w:pPr>
      <w:r w:rsidRPr="00E04668">
        <w:t>Who else will be involved?</w:t>
      </w:r>
    </w:p>
    <w:p w:rsidR="00E04668" w:rsidRPr="00E04668" w:rsidRDefault="00E04668" w:rsidP="00E04668">
      <w:pPr>
        <w:pStyle w:val="ListParagraph"/>
        <w:numPr>
          <w:ilvl w:val="0"/>
          <w:numId w:val="4"/>
        </w:numPr>
      </w:pPr>
      <w:r w:rsidRPr="00E04668">
        <w:t>Where will this activity take place?</w:t>
      </w:r>
    </w:p>
    <w:p w:rsidR="00E04668" w:rsidRPr="00E04668" w:rsidRDefault="00E04668" w:rsidP="00E04668">
      <w:pPr>
        <w:pStyle w:val="ListParagraph"/>
        <w:numPr>
          <w:ilvl w:val="0"/>
          <w:numId w:val="4"/>
        </w:numPr>
      </w:pPr>
      <w:r w:rsidRPr="00E04668">
        <w:t>At what time will this activity take place?</w:t>
      </w:r>
    </w:p>
    <w:p w:rsidR="00E04668" w:rsidRDefault="00E04668" w:rsidP="00E04668"/>
    <w:p w:rsidR="00E04668" w:rsidRDefault="00E04668" w:rsidP="00E04668">
      <w:r>
        <w:t>Block 4</w:t>
      </w:r>
    </w:p>
    <w:p w:rsidR="00E04668" w:rsidRPr="00E04668" w:rsidRDefault="00E04668" w:rsidP="00E04668">
      <w:pPr>
        <w:pStyle w:val="ListParagraph"/>
        <w:numPr>
          <w:ilvl w:val="0"/>
          <w:numId w:val="5"/>
        </w:numPr>
      </w:pPr>
      <w:r w:rsidRPr="00E04668">
        <w:t xml:space="preserve">With whom will you have a conversation with </w:t>
      </w:r>
      <w:r>
        <w:t>(</w:t>
      </w:r>
      <w:r w:rsidRPr="00E04668">
        <w:t>five years from today</w:t>
      </w:r>
      <w:r>
        <w:t>/today)</w:t>
      </w:r>
      <w:r w:rsidRPr="00E04668">
        <w:t>?</w:t>
      </w:r>
    </w:p>
    <w:p w:rsidR="00E04668" w:rsidRPr="00E04668" w:rsidRDefault="00E04668" w:rsidP="00E04668">
      <w:pPr>
        <w:pStyle w:val="ListParagraph"/>
        <w:numPr>
          <w:ilvl w:val="0"/>
          <w:numId w:val="5"/>
        </w:numPr>
      </w:pPr>
      <w:r w:rsidRPr="00E04668">
        <w:t>Where will this conversation take place?</w:t>
      </w:r>
    </w:p>
    <w:p w:rsidR="00E04668" w:rsidRPr="00E04668" w:rsidRDefault="00E04668" w:rsidP="00E04668">
      <w:pPr>
        <w:pStyle w:val="ListParagraph"/>
        <w:numPr>
          <w:ilvl w:val="0"/>
          <w:numId w:val="5"/>
        </w:numPr>
      </w:pPr>
      <w:r w:rsidRPr="00E04668">
        <w:t>What will the main topic of this conversation be?</w:t>
      </w:r>
    </w:p>
    <w:p w:rsidR="00E04668" w:rsidRPr="00E04668" w:rsidRDefault="00E04668" w:rsidP="00E04668">
      <w:pPr>
        <w:pStyle w:val="ListParagraph"/>
        <w:numPr>
          <w:ilvl w:val="0"/>
          <w:numId w:val="5"/>
        </w:numPr>
      </w:pPr>
      <w:r w:rsidRPr="00E04668">
        <w:t>At what time of day will this conversation take place?</w:t>
      </w:r>
    </w:p>
    <w:p w:rsidR="00E04668" w:rsidRPr="00E04668" w:rsidRDefault="00E04668" w:rsidP="00E04668">
      <w:pPr>
        <w:pStyle w:val="ListParagraph"/>
        <w:numPr>
          <w:ilvl w:val="0"/>
          <w:numId w:val="5"/>
        </w:numPr>
      </w:pPr>
      <w:r w:rsidRPr="00E04668">
        <w:t>Why will this conversation take place?</w:t>
      </w:r>
    </w:p>
    <w:p w:rsidR="00DA12C0" w:rsidRDefault="00DA12C0" w:rsidP="00E04668"/>
    <w:p w:rsidR="00E04668" w:rsidRPr="00E04668" w:rsidRDefault="00E04668" w:rsidP="00E04668">
      <w:bookmarkStart w:id="0" w:name="_GoBack"/>
      <w:bookmarkEnd w:id="0"/>
    </w:p>
    <w:sectPr w:rsidR="00E04668" w:rsidRPr="00E04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A54CA"/>
    <w:multiLevelType w:val="hybridMultilevel"/>
    <w:tmpl w:val="F98C22BA"/>
    <w:lvl w:ilvl="0" w:tplc="8646C13E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701EE"/>
    <w:multiLevelType w:val="hybridMultilevel"/>
    <w:tmpl w:val="4DD45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140ECB"/>
    <w:multiLevelType w:val="hybridMultilevel"/>
    <w:tmpl w:val="534C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BE5281"/>
    <w:multiLevelType w:val="hybridMultilevel"/>
    <w:tmpl w:val="D9402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68"/>
    <w:rsid w:val="003704F7"/>
    <w:rsid w:val="00A46ED3"/>
    <w:rsid w:val="00DA12C0"/>
    <w:rsid w:val="00E0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795B"/>
  <w15:docId w15:val="{78414774-D72A-497A-90DF-09214B2F2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668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2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Yi</dc:creator>
  <cp:lastModifiedBy>Yi, Richard</cp:lastModifiedBy>
  <cp:revision>3</cp:revision>
  <dcterms:created xsi:type="dcterms:W3CDTF">2017-03-23T16:06:00Z</dcterms:created>
  <dcterms:modified xsi:type="dcterms:W3CDTF">2017-04-03T15:18:00Z</dcterms:modified>
</cp:coreProperties>
</file>